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EE165" w14:textId="20EDD2DC" w:rsidR="0056417E" w:rsidRPr="00032252" w:rsidRDefault="00CB02AE" w:rsidP="005641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32252">
        <w:rPr>
          <w:rFonts w:ascii="Times New Roman" w:hAnsi="Times New Roman"/>
          <w:b/>
          <w:sz w:val="24"/>
          <w:szCs w:val="24"/>
        </w:rPr>
        <w:t xml:space="preserve">S1 </w:t>
      </w:r>
      <w:r w:rsidR="00E65DE4">
        <w:rPr>
          <w:rFonts w:ascii="Times New Roman" w:hAnsi="Times New Roman"/>
          <w:b/>
          <w:sz w:val="24"/>
          <w:szCs w:val="24"/>
        </w:rPr>
        <w:t>Table</w:t>
      </w:r>
    </w:p>
    <w:p w14:paraId="5729CBA9" w14:textId="77777777" w:rsidR="0056417E" w:rsidRPr="009760DD" w:rsidRDefault="0056417E" w:rsidP="0056417E">
      <w:pPr>
        <w:spacing w:after="0" w:line="240" w:lineRule="auto"/>
        <w:rPr>
          <w:rFonts w:ascii="Times New Roman" w:hAnsi="Times New Roman"/>
          <w:b/>
        </w:rPr>
      </w:pPr>
    </w:p>
    <w:p w14:paraId="797708DA" w14:textId="7415C812" w:rsidR="0056417E" w:rsidRDefault="0056417E" w:rsidP="0056417E">
      <w:pPr>
        <w:spacing w:after="120" w:line="240" w:lineRule="auto"/>
        <w:rPr>
          <w:rFonts w:ascii="Times New Roman" w:hAnsi="Times New Roman"/>
          <w:b/>
          <w:sz w:val="20"/>
          <w:szCs w:val="20"/>
        </w:rPr>
      </w:pPr>
      <w:r w:rsidRPr="009760DD">
        <w:rPr>
          <w:rFonts w:ascii="Times New Roman" w:hAnsi="Times New Roman"/>
          <w:b/>
          <w:sz w:val="20"/>
          <w:szCs w:val="20"/>
        </w:rPr>
        <w:t>Dependent and explanatory variables</w:t>
      </w:r>
    </w:p>
    <w:tbl>
      <w:tblPr>
        <w:tblW w:w="11070" w:type="dxa"/>
        <w:tblInd w:w="-810" w:type="dxa"/>
        <w:tblLook w:val="04A0" w:firstRow="1" w:lastRow="0" w:firstColumn="1" w:lastColumn="0" w:noHBand="0" w:noVBand="1"/>
      </w:tblPr>
      <w:tblGrid>
        <w:gridCol w:w="3080"/>
        <w:gridCol w:w="4300"/>
        <w:gridCol w:w="3690"/>
      </w:tblGrid>
      <w:tr w:rsidR="009E0576" w:rsidRPr="00802DA8" w14:paraId="709FDE0D" w14:textId="77777777" w:rsidTr="009E0576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3E0BB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1476B" w14:textId="77777777" w:rsidR="009E0576" w:rsidRPr="00802DA8" w:rsidRDefault="009E0576" w:rsidP="0047789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xplan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D937C" w14:textId="77777777" w:rsidR="009E0576" w:rsidRPr="00802DA8" w:rsidRDefault="009E0576" w:rsidP="0047789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ata Source</w:t>
            </w:r>
          </w:p>
        </w:tc>
      </w:tr>
      <w:tr w:rsidR="009E0576" w:rsidRPr="00802DA8" w14:paraId="18825F23" w14:textId="77777777" w:rsidTr="009E0576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6890A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ependent Variables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42943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FC702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</w:p>
        </w:tc>
      </w:tr>
      <w:tr w:rsidR="009E0576" w:rsidRPr="00802DA8" w14:paraId="52956874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5C887929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Return on Assets (ROA)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7A9D039D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Net profit to the average total assets of a bank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4A0A98C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</w:t>
            </w:r>
          </w:p>
        </w:tc>
      </w:tr>
      <w:tr w:rsidR="009E0576" w:rsidRPr="00802DA8" w14:paraId="1998B54B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48D50913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highlight w:val="yellow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Return on Assets (ROE)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2FC9FD10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Net profit to the average total equity of a bank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2FE1C83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</w:t>
            </w:r>
          </w:p>
        </w:tc>
      </w:tr>
      <w:tr w:rsidR="009E0576" w:rsidRPr="00802DA8" w14:paraId="304DE4C5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126FC0B6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Net interest margin (NIM)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6440BE03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 interest income minus bank interest expenses as a percentage of earning asset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22C66643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</w:t>
            </w:r>
          </w:p>
        </w:tc>
      </w:tr>
      <w:tr w:rsidR="009E0576" w:rsidRPr="00802DA8" w14:paraId="76B0F133" w14:textId="77777777" w:rsidTr="009E0576">
        <w:tc>
          <w:tcPr>
            <w:tcW w:w="3080" w:type="dxa"/>
            <w:tcBorders>
              <w:top w:val="single" w:sz="4" w:space="0" w:color="auto"/>
            </w:tcBorders>
            <w:vAlign w:val="center"/>
          </w:tcPr>
          <w:p w14:paraId="374E1788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Efficiency measures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49E99E90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2274D235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E0576" w:rsidRPr="00802DA8" w14:paraId="3CB97F4E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7D222956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sz w:val="20"/>
                <w:szCs w:val="20"/>
              </w:rPr>
              <w:t>DEA 1 (CRS)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2298B32B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 xml:space="preserve">Bank efficiency score computed using constant returns to scale approach. 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71E33E3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</w:t>
            </w:r>
          </w:p>
        </w:tc>
      </w:tr>
      <w:tr w:rsidR="009E0576" w:rsidRPr="00802DA8" w14:paraId="6836527E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3355A622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iCs/>
                <w:sz w:val="20"/>
                <w:szCs w:val="20"/>
              </w:rPr>
              <w:t>DEA 2 (VRS)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77D3352C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 xml:space="preserve">Bank efficiency score computed using variable returns to scale approach. 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CABDC7B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</w:t>
            </w:r>
          </w:p>
        </w:tc>
      </w:tr>
      <w:tr w:rsidR="009E0576" w:rsidRPr="00802DA8" w14:paraId="4613EDE6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070796B3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/>
                <w:sz w:val="20"/>
                <w:szCs w:val="20"/>
              </w:rPr>
              <w:t>DEA 3 (SCALE)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492D0C38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Bank efficiency score computed as the ratio of CRS score/VRS score.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03AAD37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</w:t>
            </w:r>
          </w:p>
        </w:tc>
      </w:tr>
      <w:tr w:rsidR="009E0576" w:rsidRPr="00802DA8" w14:paraId="0D3F98C1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059A5F02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rket Competition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0E3B8A06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1D2AC7CC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E0576" w:rsidRPr="00802DA8" w14:paraId="7EE4548B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5BD3EE11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HH-index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6C60E6BA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Herfindahl-Hirschman index (HHI) is a measure of market concentration calculated as the sum of the squared market shares for each</w:t>
            </w:r>
          </w:p>
          <w:p w14:paraId="5C8064A1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bank in a country.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4A16674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 Orbis</w:t>
            </w:r>
          </w:p>
        </w:tc>
      </w:tr>
      <w:tr w:rsidR="009E0576" w:rsidRPr="00802DA8" w14:paraId="6C35BA88" w14:textId="77777777" w:rsidTr="009E0576">
        <w:tc>
          <w:tcPr>
            <w:tcW w:w="3080" w:type="dxa"/>
            <w:tcBorders>
              <w:top w:val="single" w:sz="4" w:space="0" w:color="auto"/>
            </w:tcBorders>
          </w:tcPr>
          <w:p w14:paraId="188C41A0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Cs/>
                <w:sz w:val="20"/>
                <w:szCs w:val="20"/>
              </w:rPr>
              <w:t>Concentration ratio (CR3)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57BE449B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The share of top three banks in total assets of a country’s banking sector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95AD1F7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 Orbis</w:t>
            </w:r>
          </w:p>
        </w:tc>
      </w:tr>
      <w:tr w:rsidR="009E0576" w:rsidRPr="00802DA8" w14:paraId="5D8B64ED" w14:textId="77777777" w:rsidTr="009E0576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6441F062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Bank-level Characteristics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50AFDEE7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6073510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</w:p>
        </w:tc>
      </w:tr>
      <w:tr w:rsidR="009E0576" w:rsidRPr="00802DA8" w14:paraId="1BE44183" w14:textId="77777777" w:rsidTr="009E0576">
        <w:tc>
          <w:tcPr>
            <w:tcW w:w="3080" w:type="dxa"/>
          </w:tcPr>
          <w:p w14:paraId="47ABC831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Deposit/Assets</w:t>
            </w:r>
          </w:p>
        </w:tc>
        <w:tc>
          <w:tcPr>
            <w:tcW w:w="4300" w:type="dxa"/>
          </w:tcPr>
          <w:p w14:paraId="242BCF74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Deposits divided by total assets</w:t>
            </w:r>
          </w:p>
        </w:tc>
        <w:tc>
          <w:tcPr>
            <w:tcW w:w="3690" w:type="dxa"/>
          </w:tcPr>
          <w:p w14:paraId="3FC24BD7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 Orbis</w:t>
            </w:r>
          </w:p>
        </w:tc>
      </w:tr>
      <w:tr w:rsidR="009E0576" w:rsidRPr="00802DA8" w14:paraId="341E7442" w14:textId="77777777" w:rsidTr="009E0576">
        <w:trPr>
          <w:trHeight w:val="261"/>
        </w:trPr>
        <w:tc>
          <w:tcPr>
            <w:tcW w:w="3080" w:type="dxa"/>
          </w:tcPr>
          <w:p w14:paraId="1EB2003B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Loan/Assets</w:t>
            </w:r>
          </w:p>
        </w:tc>
        <w:tc>
          <w:tcPr>
            <w:tcW w:w="4300" w:type="dxa"/>
          </w:tcPr>
          <w:p w14:paraId="2DBF8F68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Loans divided by total assets</w:t>
            </w:r>
          </w:p>
        </w:tc>
        <w:tc>
          <w:tcPr>
            <w:tcW w:w="3690" w:type="dxa"/>
          </w:tcPr>
          <w:p w14:paraId="28ED568F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 Orbis</w:t>
            </w:r>
          </w:p>
        </w:tc>
      </w:tr>
      <w:tr w:rsidR="009E0576" w:rsidRPr="00802DA8" w14:paraId="744EF244" w14:textId="77777777" w:rsidTr="009E0576">
        <w:tc>
          <w:tcPr>
            <w:tcW w:w="3080" w:type="dxa"/>
          </w:tcPr>
          <w:p w14:paraId="0F5EC652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300" w:type="dxa"/>
          </w:tcPr>
          <w:p w14:paraId="41EAF00F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Natural logarithm of a bank’s total assets</w:t>
            </w:r>
          </w:p>
        </w:tc>
        <w:tc>
          <w:tcPr>
            <w:tcW w:w="3690" w:type="dxa"/>
          </w:tcPr>
          <w:p w14:paraId="6D085918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 Orbis</w:t>
            </w:r>
          </w:p>
        </w:tc>
      </w:tr>
      <w:tr w:rsidR="009E0576" w:rsidRPr="00802DA8" w14:paraId="1C0205DE" w14:textId="77777777" w:rsidTr="009E0576">
        <w:tc>
          <w:tcPr>
            <w:tcW w:w="3080" w:type="dxa"/>
          </w:tcPr>
          <w:p w14:paraId="13B100FC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Loan Growth</w:t>
            </w:r>
          </w:p>
        </w:tc>
        <w:tc>
          <w:tcPr>
            <w:tcW w:w="4300" w:type="dxa"/>
          </w:tcPr>
          <w:p w14:paraId="087F74C7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Rate of growth of gross loans</w:t>
            </w:r>
          </w:p>
        </w:tc>
        <w:tc>
          <w:tcPr>
            <w:tcW w:w="3690" w:type="dxa"/>
          </w:tcPr>
          <w:p w14:paraId="1CAFB6BC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 Orbis</w:t>
            </w:r>
          </w:p>
        </w:tc>
      </w:tr>
      <w:tr w:rsidR="009E0576" w:rsidRPr="00802DA8" w14:paraId="42AA0333" w14:textId="77777777" w:rsidTr="009E0576">
        <w:tc>
          <w:tcPr>
            <w:tcW w:w="3080" w:type="dxa"/>
          </w:tcPr>
          <w:p w14:paraId="14A7D8A3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Liquid Assets </w:t>
            </w:r>
          </w:p>
        </w:tc>
        <w:tc>
          <w:tcPr>
            <w:tcW w:w="4300" w:type="dxa"/>
          </w:tcPr>
          <w:p w14:paraId="062EA788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Liquid assets divided by total assets</w:t>
            </w:r>
          </w:p>
        </w:tc>
        <w:tc>
          <w:tcPr>
            <w:tcW w:w="3690" w:type="dxa"/>
          </w:tcPr>
          <w:p w14:paraId="46DDB65E" w14:textId="15C23843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Orbis Bank Focus and annual reports (2006-202</w:t>
            </w:r>
            <w:r w:rsidR="009259C2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9E0576" w:rsidRPr="00802DA8" w14:paraId="3471601D" w14:textId="77777777" w:rsidTr="009E0576">
        <w:tc>
          <w:tcPr>
            <w:tcW w:w="3080" w:type="dxa"/>
            <w:tcBorders>
              <w:bottom w:val="single" w:sz="4" w:space="0" w:color="auto"/>
            </w:tcBorders>
          </w:tcPr>
          <w:p w14:paraId="0F498735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u w:val="single"/>
              </w:rPr>
            </w:pPr>
            <w:r w:rsidRPr="00802DA8">
              <w:rPr>
                <w:rFonts w:asciiTheme="majorBidi" w:hAnsiTheme="majorBidi" w:cstheme="majorBidi"/>
                <w:iCs/>
                <w:sz w:val="20"/>
                <w:szCs w:val="20"/>
              </w:rPr>
              <w:t>Equity/Total Assets</w:t>
            </w: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12D4C144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Theme="majorBidi" w:hAnsiTheme="majorBidi" w:cstheme="majorBidi"/>
                <w:iCs/>
                <w:sz w:val="20"/>
                <w:szCs w:val="20"/>
              </w:rPr>
              <w:t>The ratio of equity to total assets of a bank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7070C59" w14:textId="56F50F85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Orbis Bank Focus and annual reports (2006-202</w:t>
            </w:r>
            <w:r w:rsidR="009259C2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9E0576" w:rsidRPr="00802DA8" w14:paraId="2281A599" w14:textId="77777777" w:rsidTr="009E0576">
        <w:trPr>
          <w:trHeight w:val="270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7C8111B2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Risk measures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7E90DFB5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6E32150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E0576" w:rsidRPr="00802DA8" w14:paraId="20AC5540" w14:textId="77777777" w:rsidTr="009E0576">
        <w:trPr>
          <w:trHeight w:val="270"/>
        </w:trPr>
        <w:tc>
          <w:tcPr>
            <w:tcW w:w="3080" w:type="dxa"/>
            <w:tcBorders>
              <w:bottom w:val="single" w:sz="4" w:space="0" w:color="auto"/>
            </w:tcBorders>
          </w:tcPr>
          <w:p w14:paraId="62BAA683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Cs/>
                <w:sz w:val="20"/>
                <w:szCs w:val="20"/>
              </w:rPr>
              <w:t>Non-performing loans/ Gross loans (NPL/GL)</w:t>
            </w: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2D92D7D1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 non-performing loans divided by gross loan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756E39CD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 Orbis</w:t>
            </w:r>
          </w:p>
        </w:tc>
      </w:tr>
      <w:tr w:rsidR="009E0576" w:rsidRPr="00802DA8" w14:paraId="03D481DA" w14:textId="77777777" w:rsidTr="009E0576">
        <w:trPr>
          <w:trHeight w:val="270"/>
        </w:trPr>
        <w:tc>
          <w:tcPr>
            <w:tcW w:w="3080" w:type="dxa"/>
            <w:tcBorders>
              <w:bottom w:val="single" w:sz="4" w:space="0" w:color="auto"/>
            </w:tcBorders>
          </w:tcPr>
          <w:p w14:paraId="0E4F41C2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Distance to default (Z-score)</w:t>
            </w: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119A6A39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Z-score is the distance to default calculated the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abank's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 ROA plus the capital-to-asset ratio divided by the standard deviation of ROA over the period of three year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BE9CFC4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 xml:space="preserve">Authors’ calculations based on </w:t>
            </w: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 Orbis</w:t>
            </w:r>
          </w:p>
        </w:tc>
      </w:tr>
      <w:tr w:rsidR="009E0576" w:rsidRPr="00802DA8" w14:paraId="56866176" w14:textId="77777777" w:rsidTr="009E0576">
        <w:trPr>
          <w:trHeight w:val="270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0A862E30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O</w:t>
            </w:r>
            <w:r w:rsidRPr="00802DA8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wnership Indicators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58A69E6F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B18EE9B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E0576" w:rsidRPr="00802DA8" w14:paraId="3E5D501A" w14:textId="77777777" w:rsidTr="009E0576">
        <w:trPr>
          <w:trHeight w:val="270"/>
        </w:trPr>
        <w:tc>
          <w:tcPr>
            <w:tcW w:w="3080" w:type="dxa"/>
            <w:tcBorders>
              <w:top w:val="single" w:sz="4" w:space="0" w:color="auto"/>
            </w:tcBorders>
          </w:tcPr>
          <w:p w14:paraId="7C55CBB2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iCs/>
                <w:sz w:val="20"/>
                <w:szCs w:val="20"/>
              </w:rPr>
              <w:t>Ownership concentration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02747815" w14:textId="77777777" w:rsidR="009E0576" w:rsidRPr="00802DA8" w:rsidRDefault="009E0576" w:rsidP="0047789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The level of ultimate ownership held by the largest shareholder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92F8064" w14:textId="3A323C28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 and annual reports (2006-202</w:t>
            </w:r>
            <w:r w:rsidR="009259C2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9E0576" w:rsidRPr="00802DA8" w14:paraId="56B2FE50" w14:textId="77777777" w:rsidTr="009E0576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1CD6C2C6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Government ownership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75FAEAC9" w14:textId="77777777" w:rsidR="009E0576" w:rsidRPr="00802DA8" w:rsidRDefault="009E0576" w:rsidP="00477897">
            <w:pPr>
              <w:tabs>
                <w:tab w:val="left" w:pos="5598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Proportion of equity held by the government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60E1E73" w14:textId="480B8A55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 and annual reports (2006-202</w:t>
            </w:r>
            <w:r w:rsidR="009259C2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9E0576" w:rsidRPr="00802DA8" w14:paraId="6D0E95F9" w14:textId="77777777" w:rsidTr="009E0576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2BD3296B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lastRenderedPageBreak/>
              <w:t>Foreign ownership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5EE8A5FE" w14:textId="77777777" w:rsidR="009E0576" w:rsidRPr="00802DA8" w:rsidRDefault="009E0576" w:rsidP="00477897">
            <w:pPr>
              <w:tabs>
                <w:tab w:val="left" w:pos="5598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Proportion of equity held by the foreign shareholder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E34DCFD" w14:textId="4A41ECAE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Bankscope</w:t>
            </w:r>
            <w:proofErr w:type="spellEnd"/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/Orbis and annual reports (2006-202</w:t>
            </w:r>
            <w:r w:rsidR="009259C2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9E0576" w:rsidRPr="00802DA8" w14:paraId="5E737771" w14:textId="77777777" w:rsidTr="009E0576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639C56E8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Quality of institutions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7FBF0062" w14:textId="77777777" w:rsidR="009E0576" w:rsidRPr="00802DA8" w:rsidRDefault="009E0576" w:rsidP="00477897">
            <w:pPr>
              <w:tabs>
                <w:tab w:val="left" w:pos="5598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A457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E0576" w:rsidRPr="00802DA8" w14:paraId="08E7B0C6" w14:textId="77777777" w:rsidTr="009E0576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0EBA2217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Institution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15BA7F62" w14:textId="77777777" w:rsidR="009E0576" w:rsidRPr="00802DA8" w:rsidRDefault="009E0576" w:rsidP="00477897">
            <w:pPr>
              <w:tabs>
                <w:tab w:val="left" w:pos="5598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The index of institution is the average of six indicators: 1) voice and accountability, (2) political stability and absence of violence, (3) government effectiveness, (4) regulatory quality, (5) rule of law, and (6) control of corruption.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EB5A0D4" w14:textId="61D48049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0576">
              <w:rPr>
                <w:rFonts w:ascii="Times New Roman" w:eastAsia="Times New Roman" w:hAnsi="Times New Roman"/>
                <w:sz w:val="20"/>
                <w:szCs w:val="20"/>
              </w:rPr>
              <w:t>The World Bank, World Development Indicators 2006-202</w:t>
            </w:r>
            <w:r w:rsidR="009259C2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9E0576" w:rsidRPr="00802DA8" w14:paraId="1613131F" w14:textId="77777777" w:rsidTr="009E0576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3B75418B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Macroeconomic Variables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1C605262" w14:textId="77777777" w:rsidR="009E0576" w:rsidRPr="00802DA8" w:rsidRDefault="009E0576" w:rsidP="00477897">
            <w:pPr>
              <w:tabs>
                <w:tab w:val="left" w:pos="5598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527C2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E0576" w:rsidRPr="00802DA8" w14:paraId="0BBFB20A" w14:textId="77777777" w:rsidTr="009E0576">
        <w:tc>
          <w:tcPr>
            <w:tcW w:w="3080" w:type="dxa"/>
          </w:tcPr>
          <w:p w14:paraId="74D15756" w14:textId="77777777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GDP Growth</w:t>
            </w:r>
          </w:p>
        </w:tc>
        <w:tc>
          <w:tcPr>
            <w:tcW w:w="4300" w:type="dxa"/>
          </w:tcPr>
          <w:p w14:paraId="1E107E99" w14:textId="77777777" w:rsidR="009E0576" w:rsidRPr="00802DA8" w:rsidRDefault="009E0576" w:rsidP="00477897">
            <w:pPr>
              <w:tabs>
                <w:tab w:val="left" w:pos="5598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 xml:space="preserve">Annual percentage growth rate of GDP (constant 2005 U.S. dollars), </w:t>
            </w: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proxy for market size</w:t>
            </w:r>
          </w:p>
        </w:tc>
        <w:tc>
          <w:tcPr>
            <w:tcW w:w="3690" w:type="dxa"/>
            <w:vAlign w:val="center"/>
          </w:tcPr>
          <w:p w14:paraId="79D56CE6" w14:textId="5A14F664" w:rsidR="009E0576" w:rsidRPr="00802DA8" w:rsidRDefault="009E0576" w:rsidP="004778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The World Bank Development Indicators, 2006-202</w:t>
            </w:r>
            <w:r w:rsidR="009259C2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9E0576" w:rsidRPr="00802DA8" w14:paraId="49F5C498" w14:textId="77777777" w:rsidTr="009E0576">
        <w:tc>
          <w:tcPr>
            <w:tcW w:w="3080" w:type="dxa"/>
            <w:tcBorders>
              <w:bottom w:val="single" w:sz="4" w:space="0" w:color="auto"/>
            </w:tcBorders>
          </w:tcPr>
          <w:p w14:paraId="541DCE1F" w14:textId="77777777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Inflation</w:t>
            </w: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167966B6" w14:textId="77777777" w:rsidR="009E0576" w:rsidRPr="00802DA8" w:rsidRDefault="009E0576" w:rsidP="00477897">
            <w:pPr>
              <w:tabs>
                <w:tab w:val="left" w:pos="5598"/>
              </w:tabs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hAnsi="Times New Roman"/>
                <w:sz w:val="20"/>
                <w:szCs w:val="20"/>
              </w:rPr>
              <w:t>Inflation is measured by the consumer price index, in percent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4A6619BA" w14:textId="011A95CE" w:rsidR="009E0576" w:rsidRPr="00802DA8" w:rsidRDefault="009E0576" w:rsidP="0047789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802DA8">
              <w:rPr>
                <w:rFonts w:ascii="Times New Roman" w:eastAsia="Times New Roman" w:hAnsi="Times New Roman"/>
                <w:sz w:val="20"/>
                <w:szCs w:val="20"/>
              </w:rPr>
              <w:t>The World Bank Development Indicators, 2006-202</w:t>
            </w:r>
            <w:r w:rsidR="009259C2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</w:tbl>
    <w:p w14:paraId="6EE7CEF5" w14:textId="4DFB8A35" w:rsidR="009E0576" w:rsidRDefault="009E0576" w:rsidP="0056417E">
      <w:pPr>
        <w:spacing w:after="120" w:line="240" w:lineRule="auto"/>
        <w:rPr>
          <w:rFonts w:ascii="Times New Roman" w:hAnsi="Times New Roman"/>
          <w:b/>
          <w:sz w:val="20"/>
          <w:szCs w:val="20"/>
        </w:rPr>
      </w:pPr>
    </w:p>
    <w:p w14:paraId="45F2012C" w14:textId="77777777" w:rsidR="009E0576" w:rsidRPr="009760DD" w:rsidRDefault="009E0576" w:rsidP="0056417E">
      <w:pPr>
        <w:spacing w:after="120" w:line="240" w:lineRule="auto"/>
        <w:rPr>
          <w:rFonts w:ascii="Times New Roman" w:hAnsi="Times New Roman"/>
          <w:b/>
          <w:sz w:val="20"/>
          <w:szCs w:val="20"/>
        </w:rPr>
      </w:pPr>
    </w:p>
    <w:p w14:paraId="3B7F77BD" w14:textId="77777777" w:rsidR="0056417E" w:rsidRPr="009760DD" w:rsidRDefault="0056417E" w:rsidP="005641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24216DA5" w14:textId="77777777" w:rsidR="0056417E" w:rsidRDefault="0056417E" w:rsidP="005641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31782091" w14:textId="77777777" w:rsidR="0056417E" w:rsidRPr="00CB02AE" w:rsidRDefault="0056417E" w:rsidP="00CB02AE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sectPr w:rsidR="0056417E" w:rsidRPr="00CB02AE" w:rsidSect="004F16B0">
      <w:footerReference w:type="default" r:id="rId8"/>
      <w:pgSz w:w="12240" w:h="15840"/>
      <w:pgMar w:top="20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52839" w14:textId="77777777" w:rsidR="00B43317" w:rsidRDefault="00B43317">
      <w:pPr>
        <w:spacing w:after="0" w:line="240" w:lineRule="auto"/>
      </w:pPr>
      <w:r>
        <w:separator/>
      </w:r>
    </w:p>
  </w:endnote>
  <w:endnote w:type="continuationSeparator" w:id="0">
    <w:p w14:paraId="4F0DE9E6" w14:textId="77777777" w:rsidR="00B43317" w:rsidRDefault="00B43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4076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E3809" w14:textId="77777777" w:rsidR="00017D28" w:rsidRDefault="005A2C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51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28A555" w14:textId="77777777" w:rsidR="00017D2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A0F92" w14:textId="77777777" w:rsidR="00B43317" w:rsidRDefault="00B43317">
      <w:pPr>
        <w:spacing w:after="0" w:line="240" w:lineRule="auto"/>
      </w:pPr>
      <w:r>
        <w:separator/>
      </w:r>
    </w:p>
  </w:footnote>
  <w:footnote w:type="continuationSeparator" w:id="0">
    <w:p w14:paraId="2CCB8E7F" w14:textId="77777777" w:rsidR="00B43317" w:rsidRDefault="00B43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70262"/>
    <w:multiLevelType w:val="hybridMultilevel"/>
    <w:tmpl w:val="33D28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61801"/>
    <w:multiLevelType w:val="hybridMultilevel"/>
    <w:tmpl w:val="B7CC8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565AFE">
      <w:numFmt w:val="bullet"/>
      <w:lvlText w:val=""/>
      <w:lvlJc w:val="left"/>
      <w:pPr>
        <w:ind w:left="1440" w:hanging="360"/>
      </w:pPr>
      <w:rPr>
        <w:rFonts w:ascii="Symbol" w:eastAsiaTheme="minorEastAsia" w:hAnsi="Symbol" w:cstheme="majorBidi" w:hint="default"/>
        <w:color w:val="auto"/>
        <w:sz w:val="2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2892042">
    <w:abstractNumId w:val="1"/>
  </w:num>
  <w:num w:numId="2" w16cid:durableId="1014306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17E"/>
    <w:rsid w:val="00032252"/>
    <w:rsid w:val="00073C44"/>
    <w:rsid w:val="00197931"/>
    <w:rsid w:val="001B25AE"/>
    <w:rsid w:val="00226B79"/>
    <w:rsid w:val="00435D43"/>
    <w:rsid w:val="00451E3C"/>
    <w:rsid w:val="004C35CB"/>
    <w:rsid w:val="004F3B22"/>
    <w:rsid w:val="005010AE"/>
    <w:rsid w:val="00514512"/>
    <w:rsid w:val="0056417E"/>
    <w:rsid w:val="005A2CCC"/>
    <w:rsid w:val="006259C2"/>
    <w:rsid w:val="00697C00"/>
    <w:rsid w:val="00715CCA"/>
    <w:rsid w:val="007B4414"/>
    <w:rsid w:val="007D24B6"/>
    <w:rsid w:val="008351FD"/>
    <w:rsid w:val="008D563C"/>
    <w:rsid w:val="008D6978"/>
    <w:rsid w:val="009024E3"/>
    <w:rsid w:val="009259C2"/>
    <w:rsid w:val="009E0576"/>
    <w:rsid w:val="00AE447E"/>
    <w:rsid w:val="00B43317"/>
    <w:rsid w:val="00B8184D"/>
    <w:rsid w:val="00BA5623"/>
    <w:rsid w:val="00CB02AE"/>
    <w:rsid w:val="00D53440"/>
    <w:rsid w:val="00DE2BA6"/>
    <w:rsid w:val="00E041BF"/>
    <w:rsid w:val="00E65DE4"/>
    <w:rsid w:val="00ED5B94"/>
    <w:rsid w:val="00F83397"/>
    <w:rsid w:val="00F9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97B4"/>
  <w15:chartTrackingRefBased/>
  <w15:docId w15:val="{3D1B0F7F-8EE5-4CDA-A2AC-1F0EB395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17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417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bg-BG" w:eastAsia="bg-BG"/>
    </w:rPr>
  </w:style>
  <w:style w:type="paragraph" w:styleId="ListParagraph">
    <w:name w:val="List Paragraph"/>
    <w:basedOn w:val="Normal"/>
    <w:uiPriority w:val="34"/>
    <w:qFormat/>
    <w:rsid w:val="0056417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4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17E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56417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34A58-576B-4349-AA55-F743A8B30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y</dc:creator>
  <cp:keywords/>
  <dc:description/>
  <cp:lastModifiedBy>Miroslav Mateev</cp:lastModifiedBy>
  <cp:revision>18</cp:revision>
  <dcterms:created xsi:type="dcterms:W3CDTF">2021-05-12T10:17:00Z</dcterms:created>
  <dcterms:modified xsi:type="dcterms:W3CDTF">2023-04-26T07:53:00Z</dcterms:modified>
</cp:coreProperties>
</file>